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2. </w:t>
      </w:r>
      <w:r>
        <w:rPr>
          <w:rFonts w:cs="Times New Roman" w:ascii="Times New Roman" w:hAnsi="Times New Roman"/>
          <w:sz w:val="24"/>
          <w:szCs w:val="24"/>
        </w:rPr>
        <w:t>Lipid metabolism-related genes and allele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2268"/>
        <w:gridCol w:w="1134"/>
        <w:gridCol w:w="1701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rosophil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uman homolo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e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 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9904/dSeip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p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5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R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17608/fu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PA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510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R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3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PAT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44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R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1049/cc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t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6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8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36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R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31991/m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d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Y0728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E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31991/m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dy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qx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508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Y0073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E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508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01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vard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9057/Lsd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d-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Y0797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E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9057/Lsd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d-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KG00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33131/SC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A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Y06708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E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7962/Cds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s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ghu et al., 2009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7962/Cd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2-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-FL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7962/Cd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s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EY084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(E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mingto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295/b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AS-b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rönk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., 200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5295/bm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m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EP or UAS lines were used for gene overexpression. Other alleles were used for loss-of-function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4:31:00Z</dcterms:created>
  <dc:creator>Xun Huang</dc:creator>
  <dc:description/>
  <cp:keywords/>
  <dc:language>en-US</dc:language>
  <cp:lastModifiedBy>Xun Huang</cp:lastModifiedBy>
  <dcterms:modified xsi:type="dcterms:W3CDTF">2011-01-11T02:42:00Z</dcterms:modified>
  <cp:revision>6</cp:revision>
  <dc:subject/>
  <dc:title>Supporting Table2</dc:title>
</cp:coreProperties>
</file>